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4050E" w14:textId="77777777" w:rsidR="000D4324" w:rsidRPr="000D4324" w:rsidRDefault="000D4324" w:rsidP="000D432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proofErr w:type="spellStart"/>
      <w:r w:rsidRPr="000D432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l-PL"/>
        </w:rPr>
        <w:t>Supplement</w:t>
      </w:r>
      <w:proofErr w:type="spellEnd"/>
      <w:r w:rsidRPr="000D432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l-PL"/>
        </w:rPr>
        <w:t xml:space="preserve"> </w:t>
      </w:r>
      <w:proofErr w:type="spellStart"/>
      <w:r w:rsidRPr="000D432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l-PL"/>
        </w:rPr>
        <w:t>Table</w:t>
      </w:r>
      <w:proofErr w:type="spellEnd"/>
      <w:r w:rsidRPr="000D432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l-PL"/>
        </w:rPr>
        <w:t xml:space="preserve"> 1.</w:t>
      </w:r>
      <w:r w:rsidRPr="000D4324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 xml:space="preserve"> List of </w:t>
      </w:r>
      <w:proofErr w:type="spellStart"/>
      <w:r w:rsidRPr="000D4324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primers</w:t>
      </w:r>
      <w:proofErr w:type="spellEnd"/>
      <w:r w:rsidRPr="000D4324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 xml:space="preserve"> </w:t>
      </w:r>
      <w:proofErr w:type="spellStart"/>
      <w:r w:rsidRPr="000D4324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used</w:t>
      </w:r>
      <w:proofErr w:type="spellEnd"/>
      <w:r w:rsidRPr="000D4324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 xml:space="preserve"> for real-</w:t>
      </w:r>
      <w:proofErr w:type="spellStart"/>
      <w:r w:rsidRPr="000D4324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time</w:t>
      </w:r>
      <w:proofErr w:type="spellEnd"/>
      <w:r w:rsidRPr="000D4324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 xml:space="preserve"> PCR </w:t>
      </w:r>
      <w:proofErr w:type="spellStart"/>
      <w:r w:rsidRPr="000D4324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analysis</w:t>
      </w:r>
      <w:proofErr w:type="spellEnd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5"/>
        <w:gridCol w:w="962"/>
        <w:gridCol w:w="4164"/>
      </w:tblGrid>
      <w:tr w:rsidR="000D4324" w:rsidRPr="000D4324" w14:paraId="2B875F49" w14:textId="77777777" w:rsidTr="000D4324">
        <w:trPr>
          <w:trHeight w:val="290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82B877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ene</w:t>
            </w:r>
            <w:proofErr w:type="spellEnd"/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EB608E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rimer</w:t>
            </w:r>
            <w:proofErr w:type="spellEnd"/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E411B0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equence</w:t>
            </w:r>
            <w:proofErr w:type="spellEnd"/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5'-3')</w:t>
            </w:r>
          </w:p>
        </w:tc>
      </w:tr>
      <w:tr w:rsidR="000D4324" w:rsidRPr="000D4324" w14:paraId="71C52743" w14:textId="77777777" w:rsidTr="000D4324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5F3EE7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D24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FCCD0D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rward</w:t>
            </w:r>
            <w:proofErr w:type="spellEnd"/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536136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TGGGCAGAGCAATGGTTG</w:t>
            </w:r>
          </w:p>
        </w:tc>
      </w:tr>
      <w:tr w:rsidR="000D4324" w:rsidRPr="000D4324" w14:paraId="395C5F93" w14:textId="77777777" w:rsidTr="000D4324">
        <w:trPr>
          <w:trHeight w:val="290"/>
        </w:trPr>
        <w:tc>
          <w:tcPr>
            <w:tcW w:w="0" w:type="auto"/>
            <w:vMerge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  <w:hideMark/>
          </w:tcPr>
          <w:p w14:paraId="33801C98" w14:textId="77777777" w:rsidR="000D4324" w:rsidRPr="000D4324" w:rsidRDefault="000D4324" w:rsidP="000D43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D5B262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verse</w:t>
            </w:r>
            <w:proofErr w:type="spellEnd"/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29382A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CAGTTGTTGTTTCACTGGAAT</w:t>
            </w:r>
          </w:p>
        </w:tc>
      </w:tr>
      <w:tr w:rsidR="000D4324" w:rsidRPr="000D4324" w14:paraId="7F4007B8" w14:textId="77777777" w:rsidTr="000D4324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CB6CB6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TGB1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164195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rward</w:t>
            </w:r>
            <w:proofErr w:type="spellEnd"/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DEC532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AGTTGCAGTTTGTGGATCA</w:t>
            </w:r>
          </w:p>
        </w:tc>
      </w:tr>
      <w:tr w:rsidR="000D4324" w:rsidRPr="000D4324" w14:paraId="020C96E6" w14:textId="77777777" w:rsidTr="000D4324">
        <w:trPr>
          <w:trHeight w:val="290"/>
        </w:trPr>
        <w:tc>
          <w:tcPr>
            <w:tcW w:w="0" w:type="auto"/>
            <w:vMerge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  <w:hideMark/>
          </w:tcPr>
          <w:p w14:paraId="56752816" w14:textId="77777777" w:rsidR="000D4324" w:rsidRPr="000D4324" w:rsidRDefault="000D4324" w:rsidP="000D43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8FB2C6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verse</w:t>
            </w:r>
            <w:proofErr w:type="spellEnd"/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CA4D85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ACAATGCCACCAAGTTTCC</w:t>
            </w:r>
          </w:p>
        </w:tc>
      </w:tr>
      <w:tr w:rsidR="000D4324" w:rsidRPr="000D4324" w14:paraId="508D1489" w14:textId="77777777" w:rsidTr="000D4324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05B625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ANOG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2972F3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rward</w:t>
            </w:r>
            <w:proofErr w:type="spellEnd"/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2BA607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TGCCTCACACGGAGACTGT</w:t>
            </w:r>
          </w:p>
        </w:tc>
      </w:tr>
      <w:tr w:rsidR="000D4324" w:rsidRPr="000D4324" w14:paraId="1FE9F4E2" w14:textId="77777777" w:rsidTr="000D4324">
        <w:trPr>
          <w:trHeight w:val="290"/>
        </w:trPr>
        <w:tc>
          <w:tcPr>
            <w:tcW w:w="0" w:type="auto"/>
            <w:vMerge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  <w:hideMark/>
          </w:tcPr>
          <w:p w14:paraId="4F59BC3C" w14:textId="77777777" w:rsidR="000D4324" w:rsidRPr="000D4324" w:rsidRDefault="000D4324" w:rsidP="000D43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973C4A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verse</w:t>
            </w:r>
            <w:proofErr w:type="spellEnd"/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F0AB58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AGTGGGTTGTTTGCCTTTG</w:t>
            </w:r>
          </w:p>
        </w:tc>
      </w:tr>
      <w:tr w:rsidR="000D4324" w:rsidRPr="000D4324" w14:paraId="5CE3E5FA" w14:textId="77777777" w:rsidTr="000D4324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64587E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OU5F1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A3C42C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rward</w:t>
            </w:r>
            <w:proofErr w:type="spellEnd"/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A9A320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TTCGGATTTCGCCTTCTC</w:t>
            </w:r>
          </w:p>
        </w:tc>
      </w:tr>
      <w:tr w:rsidR="000D4324" w:rsidRPr="000D4324" w14:paraId="603A04B7" w14:textId="77777777" w:rsidTr="000D4324">
        <w:trPr>
          <w:trHeight w:val="290"/>
        </w:trPr>
        <w:tc>
          <w:tcPr>
            <w:tcW w:w="0" w:type="auto"/>
            <w:vMerge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  <w:hideMark/>
          </w:tcPr>
          <w:p w14:paraId="2DFAA27B" w14:textId="77777777" w:rsidR="000D4324" w:rsidRPr="000D4324" w:rsidRDefault="000D4324" w:rsidP="000D43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38096D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verse</w:t>
            </w:r>
            <w:proofErr w:type="spellEnd"/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CE4BAE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TTAGCCAGGTCCGAGGAT</w:t>
            </w:r>
          </w:p>
        </w:tc>
      </w:tr>
      <w:tr w:rsidR="000D4324" w:rsidRPr="000D4324" w14:paraId="345601D7" w14:textId="77777777" w:rsidTr="000D4324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D3BB4C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L1A2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C50BC7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rward</w:t>
            </w:r>
            <w:proofErr w:type="spellEnd"/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61C1D7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GATGGAAAAGGAGTTGGACTT</w:t>
            </w:r>
          </w:p>
        </w:tc>
      </w:tr>
      <w:tr w:rsidR="000D4324" w:rsidRPr="000D4324" w14:paraId="78998C48" w14:textId="77777777" w:rsidTr="000D4324">
        <w:trPr>
          <w:trHeight w:val="290"/>
        </w:trPr>
        <w:tc>
          <w:tcPr>
            <w:tcW w:w="0" w:type="auto"/>
            <w:vMerge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  <w:hideMark/>
          </w:tcPr>
          <w:p w14:paraId="62915970" w14:textId="77777777" w:rsidR="000D4324" w:rsidRPr="000D4324" w:rsidRDefault="000D4324" w:rsidP="000D43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2110B3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verse</w:t>
            </w:r>
            <w:proofErr w:type="spellEnd"/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8A9C42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GGTCCTTGGAAACCTTGA</w:t>
            </w:r>
          </w:p>
        </w:tc>
      </w:tr>
      <w:tr w:rsidR="000D4324" w:rsidRPr="000D4324" w14:paraId="645C814E" w14:textId="77777777" w:rsidTr="000D4324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A78D2F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NAIL1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E0149E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rward</w:t>
            </w:r>
            <w:proofErr w:type="spellEnd"/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83FBB7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CTGCAGGACTCTAATCCAGA</w:t>
            </w:r>
          </w:p>
        </w:tc>
      </w:tr>
      <w:tr w:rsidR="000D4324" w:rsidRPr="000D4324" w14:paraId="6ACAAFAE" w14:textId="77777777" w:rsidTr="000D4324">
        <w:trPr>
          <w:trHeight w:val="290"/>
        </w:trPr>
        <w:tc>
          <w:tcPr>
            <w:tcW w:w="0" w:type="auto"/>
            <w:vMerge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  <w:hideMark/>
          </w:tcPr>
          <w:p w14:paraId="4BD987C5" w14:textId="77777777" w:rsidR="000D4324" w:rsidRPr="000D4324" w:rsidRDefault="000D4324" w:rsidP="000D43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3A62C3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verse</w:t>
            </w:r>
            <w:proofErr w:type="spellEnd"/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EBB6A6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TCTCCGGAGGTGGGATG</w:t>
            </w:r>
          </w:p>
        </w:tc>
      </w:tr>
      <w:tr w:rsidR="000D4324" w:rsidRPr="000D4324" w14:paraId="5D4F104C" w14:textId="77777777" w:rsidTr="000D4324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C29AF2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CLN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F361E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rward</w:t>
            </w:r>
            <w:proofErr w:type="spellEnd"/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8BEEA5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CTATGAGACAGACTACACAACTGG</w:t>
            </w:r>
          </w:p>
        </w:tc>
      </w:tr>
      <w:tr w:rsidR="000D4324" w:rsidRPr="000D4324" w14:paraId="3873F415" w14:textId="77777777" w:rsidTr="000D4324">
        <w:trPr>
          <w:trHeight w:val="290"/>
        </w:trPr>
        <w:tc>
          <w:tcPr>
            <w:tcW w:w="0" w:type="auto"/>
            <w:vMerge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  <w:hideMark/>
          </w:tcPr>
          <w:p w14:paraId="3D312414" w14:textId="77777777" w:rsidR="000D4324" w:rsidRPr="000D4324" w:rsidRDefault="000D4324" w:rsidP="000D43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41DF65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verse</w:t>
            </w:r>
            <w:proofErr w:type="spellEnd"/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23EE25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TGATCTGAAGTGATAGGTGGATATT</w:t>
            </w:r>
          </w:p>
        </w:tc>
      </w:tr>
      <w:tr w:rsidR="000D4324" w:rsidRPr="000D4324" w14:paraId="39B36406" w14:textId="77777777" w:rsidTr="000D4324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67A02C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MP2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7889F5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rward</w:t>
            </w:r>
            <w:proofErr w:type="spellEnd"/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514AE8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TGCCGCCTTTAACTGGAG</w:t>
            </w:r>
          </w:p>
        </w:tc>
      </w:tr>
      <w:tr w:rsidR="000D4324" w:rsidRPr="000D4324" w14:paraId="3A30E5A2" w14:textId="77777777" w:rsidTr="000D4324">
        <w:trPr>
          <w:trHeight w:val="290"/>
        </w:trPr>
        <w:tc>
          <w:tcPr>
            <w:tcW w:w="0" w:type="auto"/>
            <w:vMerge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  <w:hideMark/>
          </w:tcPr>
          <w:p w14:paraId="3211076F" w14:textId="77777777" w:rsidR="000D4324" w:rsidRPr="000D4324" w:rsidRDefault="000D4324" w:rsidP="000D43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56EB37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verse</w:t>
            </w:r>
            <w:proofErr w:type="spellEnd"/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8A782A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GAAGCCAGGATCCATTTTC</w:t>
            </w:r>
          </w:p>
        </w:tc>
      </w:tr>
      <w:tr w:rsidR="000D4324" w:rsidRPr="000D4324" w14:paraId="47BAED3C" w14:textId="77777777" w:rsidTr="000D4324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E653CB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WIST1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29415B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rward</w:t>
            </w:r>
            <w:proofErr w:type="spellEnd"/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BCF2CA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GGCCGGAGACCTAGATG</w:t>
            </w:r>
          </w:p>
        </w:tc>
      </w:tr>
      <w:tr w:rsidR="000D4324" w:rsidRPr="000D4324" w14:paraId="17D5C1DC" w14:textId="77777777" w:rsidTr="000D4324">
        <w:trPr>
          <w:trHeight w:val="290"/>
        </w:trPr>
        <w:tc>
          <w:tcPr>
            <w:tcW w:w="0" w:type="auto"/>
            <w:vMerge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  <w:hideMark/>
          </w:tcPr>
          <w:p w14:paraId="692C01AE" w14:textId="77777777" w:rsidR="000D4324" w:rsidRPr="000D4324" w:rsidRDefault="000D4324" w:rsidP="000D43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496180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verse</w:t>
            </w:r>
            <w:proofErr w:type="spellEnd"/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2E5DEB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TTCCAAGAAAATCTTTGGCATA</w:t>
            </w:r>
          </w:p>
        </w:tc>
      </w:tr>
      <w:tr w:rsidR="000D4324" w:rsidRPr="000D4324" w14:paraId="1777B068" w14:textId="77777777" w:rsidTr="000D4324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7AE551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IM</w:t>
            </w:r>
          </w:p>
          <w:p w14:paraId="4BBC50CE" w14:textId="77777777" w:rsidR="000D4324" w:rsidRPr="000D4324" w:rsidRDefault="000D4324" w:rsidP="000D43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74DCC2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rward</w:t>
            </w:r>
            <w:proofErr w:type="spellEnd"/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45C3DD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CGCTAGGAGCCCTCAAT</w:t>
            </w:r>
          </w:p>
        </w:tc>
      </w:tr>
      <w:tr w:rsidR="000D4324" w:rsidRPr="000D4324" w14:paraId="53E15A89" w14:textId="77777777" w:rsidTr="000D4324">
        <w:trPr>
          <w:trHeight w:val="290"/>
        </w:trPr>
        <w:tc>
          <w:tcPr>
            <w:tcW w:w="0" w:type="auto"/>
            <w:vMerge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  <w:hideMark/>
          </w:tcPr>
          <w:p w14:paraId="65B74552" w14:textId="77777777" w:rsidR="000D4324" w:rsidRPr="000D4324" w:rsidRDefault="000D4324" w:rsidP="000D43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EB35D4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verse</w:t>
            </w:r>
            <w:proofErr w:type="spellEnd"/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7CD417" w14:textId="77777777" w:rsidR="000D4324" w:rsidRPr="000D4324" w:rsidRDefault="000D4324" w:rsidP="000D4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0D43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GGCTCCCGGAGAAGA</w:t>
            </w:r>
          </w:p>
        </w:tc>
      </w:tr>
    </w:tbl>
    <w:p w14:paraId="453B5064" w14:textId="77777777" w:rsidR="00DE12FA" w:rsidRDefault="00DE12FA"/>
    <w:sectPr w:rsidR="00DE12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324"/>
    <w:rsid w:val="000D4324"/>
    <w:rsid w:val="00DE1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1FF698"/>
  <w15:chartTrackingRefBased/>
  <w15:docId w15:val="{AE38085D-A69B-48A1-8502-6C97BC289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semiHidden/>
    <w:unhideWhenUsed/>
    <w:rsid w:val="000D43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021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67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wia Piwócka</dc:creator>
  <cp:keywords/>
  <dc:description/>
  <cp:lastModifiedBy>Oliwia Piwócka</cp:lastModifiedBy>
  <cp:revision>1</cp:revision>
  <dcterms:created xsi:type="dcterms:W3CDTF">2023-11-07T13:20:00Z</dcterms:created>
  <dcterms:modified xsi:type="dcterms:W3CDTF">2023-11-07T13:21:00Z</dcterms:modified>
</cp:coreProperties>
</file>